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C3DAB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</w:rPr>
      </w:pPr>
    </w:p>
    <w:p w14:paraId="39B68E95" w14:textId="77777777" w:rsidR="008B5B91" w:rsidRDefault="008B5B91" w:rsidP="008B5B9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2B88AC38" w14:textId="77777777" w:rsidR="008B5B91" w:rsidRDefault="008B5B91" w:rsidP="008B5B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 A: ADDITIONAL TABLES</w:t>
      </w:r>
    </w:p>
    <w:p w14:paraId="35439BC3" w14:textId="77777777" w:rsidR="008B5B91" w:rsidRPr="002D2C61" w:rsidRDefault="008B5B91" w:rsidP="008B5B9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D2C61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2D2C61">
        <w:rPr>
          <w:rFonts w:ascii="Times New Roman" w:hAnsi="Times New Roman" w:cs="Times New Roman"/>
          <w:b/>
          <w:bCs/>
          <w:sz w:val="24"/>
          <w:szCs w:val="24"/>
        </w:rPr>
        <w:t>1: TDS Sample Size by Study Year and Survey Instru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617"/>
        <w:gridCol w:w="1530"/>
        <w:gridCol w:w="1800"/>
        <w:gridCol w:w="1710"/>
        <w:gridCol w:w="1620"/>
        <w:gridCol w:w="1620"/>
        <w:gridCol w:w="1592"/>
      </w:tblGrid>
      <w:tr w:rsidR="008B5B91" w:rsidRPr="002D2C61" w14:paraId="00D42465" w14:textId="77777777" w:rsidTr="0034580E">
        <w:tc>
          <w:tcPr>
            <w:tcW w:w="1438" w:type="dxa"/>
          </w:tcPr>
          <w:p w14:paraId="7DBB6340" w14:textId="77777777" w:rsidR="008B5B91" w:rsidRPr="002D2C61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Year</w:t>
            </w:r>
          </w:p>
        </w:tc>
        <w:tc>
          <w:tcPr>
            <w:tcW w:w="3147" w:type="dxa"/>
            <w:gridSpan w:val="2"/>
          </w:tcPr>
          <w:p w14:paraId="18DB7F2B" w14:textId="77777777" w:rsidR="008B5B91" w:rsidRPr="002D2C61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 Questionnaire</w:t>
            </w:r>
          </w:p>
        </w:tc>
        <w:tc>
          <w:tcPr>
            <w:tcW w:w="3510" w:type="dxa"/>
            <w:gridSpan w:val="2"/>
          </w:tcPr>
          <w:p w14:paraId="37AA6445" w14:textId="77777777" w:rsidR="008B5B91" w:rsidRPr="002D2C61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wins Questionnaire</w:t>
            </w:r>
          </w:p>
        </w:tc>
        <w:tc>
          <w:tcPr>
            <w:tcW w:w="4832" w:type="dxa"/>
            <w:gridSpan w:val="3"/>
          </w:tcPr>
          <w:p w14:paraId="1ED58821" w14:textId="77777777" w:rsidR="008B5B91" w:rsidRPr="002D2C61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nitive Testing</w:t>
            </w:r>
          </w:p>
        </w:tc>
      </w:tr>
      <w:tr w:rsidR="008B5B91" w:rsidRPr="002D2C61" w14:paraId="1628B0C3" w14:textId="77777777" w:rsidTr="0034580E">
        <w:tc>
          <w:tcPr>
            <w:tcW w:w="1438" w:type="dxa"/>
          </w:tcPr>
          <w:p w14:paraId="6584F854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</w:tcPr>
          <w:p w14:paraId="39378CDA" w14:textId="77777777" w:rsidR="008B5B91" w:rsidRPr="002D2C61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parents Contacted</w:t>
            </w:r>
          </w:p>
        </w:tc>
        <w:tc>
          <w:tcPr>
            <w:tcW w:w="1530" w:type="dxa"/>
          </w:tcPr>
          <w:p w14:paraId="23236070" w14:textId="77777777" w:rsidR="008B5B91" w:rsidRPr="002D2C61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parent returns</w:t>
            </w:r>
          </w:p>
        </w:tc>
        <w:tc>
          <w:tcPr>
            <w:tcW w:w="1800" w:type="dxa"/>
          </w:tcPr>
          <w:p w14:paraId="1F3768FA" w14:textId="77777777" w:rsidR="008B5B91" w:rsidRPr="002D2C61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twin pairs contacted</w:t>
            </w:r>
          </w:p>
        </w:tc>
        <w:tc>
          <w:tcPr>
            <w:tcW w:w="1710" w:type="dxa"/>
          </w:tcPr>
          <w:p w14:paraId="2BC312D1" w14:textId="77777777" w:rsidR="008B5B91" w:rsidRPr="002D2C61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twin pairs where both twins completed survey</w:t>
            </w:r>
          </w:p>
        </w:tc>
        <w:tc>
          <w:tcPr>
            <w:tcW w:w="1620" w:type="dxa"/>
          </w:tcPr>
          <w:p w14:paraId="75B5A727" w14:textId="77777777" w:rsidR="008B5B91" w:rsidRPr="002D2C61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families contacted</w:t>
            </w:r>
          </w:p>
        </w:tc>
        <w:tc>
          <w:tcPr>
            <w:tcW w:w="1620" w:type="dxa"/>
          </w:tcPr>
          <w:p w14:paraId="54DA6B18" w14:textId="77777777" w:rsidR="008B5B91" w:rsidRPr="002D2C61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giving parental consent for testing</w:t>
            </w:r>
          </w:p>
        </w:tc>
        <w:tc>
          <w:tcPr>
            <w:tcW w:w="1592" w:type="dxa"/>
          </w:tcPr>
          <w:p w14:paraId="5A4B4F29" w14:textId="77777777" w:rsidR="008B5B91" w:rsidRPr="002D2C61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twin pairs where both twins completed all tests</w:t>
            </w:r>
          </w:p>
        </w:tc>
      </w:tr>
      <w:tr w:rsidR="008B5B91" w:rsidRPr="002D2C61" w14:paraId="726E3E9A" w14:textId="77777777" w:rsidTr="0034580E">
        <w:tc>
          <w:tcPr>
            <w:tcW w:w="1438" w:type="dxa"/>
          </w:tcPr>
          <w:p w14:paraId="3211ECA7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D2C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 xml:space="preserve"> Contact</w:t>
            </w:r>
          </w:p>
        </w:tc>
        <w:tc>
          <w:tcPr>
            <w:tcW w:w="1617" w:type="dxa"/>
          </w:tcPr>
          <w:p w14:paraId="74B084E7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16,302</w:t>
            </w:r>
          </w:p>
        </w:tc>
        <w:tc>
          <w:tcPr>
            <w:tcW w:w="1530" w:type="dxa"/>
          </w:tcPr>
          <w:p w14:paraId="32E781A3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13,488</w:t>
            </w:r>
          </w:p>
        </w:tc>
        <w:tc>
          <w:tcPr>
            <w:tcW w:w="1800" w:type="dxa"/>
          </w:tcPr>
          <w:p w14:paraId="76651D75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0280A24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B19CBA3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7A60DC5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14:paraId="686B2B6F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B91" w:rsidRPr="002D2C61" w14:paraId="5E7D020D" w14:textId="77777777" w:rsidTr="0034580E">
        <w:tc>
          <w:tcPr>
            <w:tcW w:w="1438" w:type="dxa"/>
          </w:tcPr>
          <w:p w14:paraId="0A648EC3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Year 7</w:t>
            </w:r>
          </w:p>
        </w:tc>
        <w:tc>
          <w:tcPr>
            <w:tcW w:w="1617" w:type="dxa"/>
          </w:tcPr>
          <w:p w14:paraId="4EC58935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14,581</w:t>
            </w:r>
          </w:p>
        </w:tc>
        <w:tc>
          <w:tcPr>
            <w:tcW w:w="1530" w:type="dxa"/>
          </w:tcPr>
          <w:p w14:paraId="0B2DA334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7,909</w:t>
            </w:r>
          </w:p>
        </w:tc>
        <w:tc>
          <w:tcPr>
            <w:tcW w:w="1800" w:type="dxa"/>
          </w:tcPr>
          <w:p w14:paraId="70DAB969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207E1D7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36FAFC6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9,811</w:t>
            </w:r>
          </w:p>
        </w:tc>
        <w:tc>
          <w:tcPr>
            <w:tcW w:w="1620" w:type="dxa"/>
          </w:tcPr>
          <w:p w14:paraId="7EB72162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5,727</w:t>
            </w:r>
          </w:p>
        </w:tc>
        <w:tc>
          <w:tcPr>
            <w:tcW w:w="1592" w:type="dxa"/>
          </w:tcPr>
          <w:p w14:paraId="5288A05D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5,533</w:t>
            </w:r>
          </w:p>
        </w:tc>
      </w:tr>
      <w:tr w:rsidR="008B5B91" w:rsidRPr="002D2C61" w14:paraId="05FADB25" w14:textId="77777777" w:rsidTr="0034580E">
        <w:tc>
          <w:tcPr>
            <w:tcW w:w="1438" w:type="dxa"/>
          </w:tcPr>
          <w:p w14:paraId="7CC486A2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Year 12</w:t>
            </w:r>
          </w:p>
        </w:tc>
        <w:tc>
          <w:tcPr>
            <w:tcW w:w="1617" w:type="dxa"/>
          </w:tcPr>
          <w:p w14:paraId="1A6DF3DC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8,438</w:t>
            </w:r>
          </w:p>
        </w:tc>
        <w:tc>
          <w:tcPr>
            <w:tcW w:w="1530" w:type="dxa"/>
          </w:tcPr>
          <w:p w14:paraId="0730EDE8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5,854</w:t>
            </w:r>
          </w:p>
        </w:tc>
        <w:tc>
          <w:tcPr>
            <w:tcW w:w="1800" w:type="dxa"/>
          </w:tcPr>
          <w:p w14:paraId="7B238C7C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8,438</w:t>
            </w:r>
          </w:p>
        </w:tc>
        <w:tc>
          <w:tcPr>
            <w:tcW w:w="1710" w:type="dxa"/>
          </w:tcPr>
          <w:p w14:paraId="1DD15B86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5,883</w:t>
            </w:r>
          </w:p>
        </w:tc>
        <w:tc>
          <w:tcPr>
            <w:tcW w:w="1620" w:type="dxa"/>
          </w:tcPr>
          <w:p w14:paraId="03B0DB81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8,438</w:t>
            </w:r>
          </w:p>
        </w:tc>
        <w:tc>
          <w:tcPr>
            <w:tcW w:w="1620" w:type="dxa"/>
          </w:tcPr>
          <w:p w14:paraId="32E1A3B4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5,899</w:t>
            </w:r>
          </w:p>
        </w:tc>
        <w:tc>
          <w:tcPr>
            <w:tcW w:w="1592" w:type="dxa"/>
          </w:tcPr>
          <w:p w14:paraId="155200F1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3,993</w:t>
            </w:r>
          </w:p>
        </w:tc>
      </w:tr>
      <w:tr w:rsidR="008B5B91" w:rsidRPr="002D2C61" w14:paraId="068EA442" w14:textId="77777777" w:rsidTr="0034580E">
        <w:tc>
          <w:tcPr>
            <w:tcW w:w="1438" w:type="dxa"/>
          </w:tcPr>
          <w:p w14:paraId="03B5D9C3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Year 16</w:t>
            </w:r>
          </w:p>
        </w:tc>
        <w:tc>
          <w:tcPr>
            <w:tcW w:w="1617" w:type="dxa"/>
          </w:tcPr>
          <w:p w14:paraId="726FAD9B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10,874</w:t>
            </w:r>
          </w:p>
        </w:tc>
        <w:tc>
          <w:tcPr>
            <w:tcW w:w="1530" w:type="dxa"/>
          </w:tcPr>
          <w:p w14:paraId="4164141C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5,123</w:t>
            </w:r>
          </w:p>
        </w:tc>
        <w:tc>
          <w:tcPr>
            <w:tcW w:w="1800" w:type="dxa"/>
          </w:tcPr>
          <w:p w14:paraId="3764594E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10,784</w:t>
            </w:r>
          </w:p>
        </w:tc>
        <w:tc>
          <w:tcPr>
            <w:tcW w:w="1710" w:type="dxa"/>
          </w:tcPr>
          <w:p w14:paraId="1FC2C4BA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5,078</w:t>
            </w:r>
          </w:p>
        </w:tc>
        <w:tc>
          <w:tcPr>
            <w:tcW w:w="1620" w:type="dxa"/>
          </w:tcPr>
          <w:p w14:paraId="0E01E0AD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6,281</w:t>
            </w:r>
          </w:p>
        </w:tc>
        <w:tc>
          <w:tcPr>
            <w:tcW w:w="1620" w:type="dxa"/>
          </w:tcPr>
          <w:p w14:paraId="7914FCCC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3,279</w:t>
            </w:r>
          </w:p>
        </w:tc>
        <w:tc>
          <w:tcPr>
            <w:tcW w:w="1592" w:type="dxa"/>
          </w:tcPr>
          <w:p w14:paraId="353327E7" w14:textId="77777777" w:rsidR="008B5B91" w:rsidRPr="002D2C61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C61">
              <w:rPr>
                <w:rFonts w:ascii="Times New Roman" w:hAnsi="Times New Roman" w:cs="Times New Roman"/>
                <w:sz w:val="24"/>
                <w:szCs w:val="24"/>
              </w:rPr>
              <w:t>2,214</w:t>
            </w:r>
          </w:p>
        </w:tc>
      </w:tr>
    </w:tbl>
    <w:p w14:paraId="29403B90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39D702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FA3D71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8B5B91" w:rsidSect="00EA61A8">
          <w:pgSz w:w="15840" w:h="12240" w:orient="landscape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4C141076" w14:textId="77777777" w:rsidR="008B5B91" w:rsidRPr="008527AB" w:rsidRDefault="008B5B91" w:rsidP="008B5B9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527A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527AB">
        <w:rPr>
          <w:rFonts w:ascii="Times New Roman" w:hAnsi="Times New Roman" w:cs="Times New Roman"/>
          <w:b/>
          <w:bCs/>
          <w:sz w:val="24"/>
          <w:szCs w:val="24"/>
        </w:rPr>
        <w:t>: Gender Differences in Height-Cognition Associations at Age 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340"/>
        <w:gridCol w:w="2517"/>
        <w:gridCol w:w="2338"/>
      </w:tblGrid>
      <w:tr w:rsidR="008B5B91" w:rsidRPr="00CD2366" w14:paraId="2168F6EA" w14:textId="77777777" w:rsidTr="0034580E">
        <w:tc>
          <w:tcPr>
            <w:tcW w:w="2155" w:type="dxa"/>
          </w:tcPr>
          <w:p w14:paraId="38C854BC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340" w:type="dxa"/>
          </w:tcPr>
          <w:p w14:paraId="78679047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Z Twins Pairs</w:t>
            </w:r>
          </w:p>
        </w:tc>
        <w:tc>
          <w:tcPr>
            <w:tcW w:w="2517" w:type="dxa"/>
          </w:tcPr>
          <w:p w14:paraId="3816E7C8" w14:textId="77777777" w:rsidR="008B5B91" w:rsidRPr="00CD2366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d DZ Twin Pairs</w:t>
            </w:r>
          </w:p>
        </w:tc>
        <w:tc>
          <w:tcPr>
            <w:tcW w:w="2338" w:type="dxa"/>
          </w:tcPr>
          <w:p w14:paraId="61C6C463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 Twin Pairs</w:t>
            </w:r>
          </w:p>
        </w:tc>
      </w:tr>
      <w:tr w:rsidR="008B5B91" w:rsidRPr="00CD2366" w14:paraId="14A2C7DC" w14:textId="77777777" w:rsidTr="0034580E">
        <w:tc>
          <w:tcPr>
            <w:tcW w:w="2155" w:type="dxa"/>
          </w:tcPr>
          <w:p w14:paraId="52D52687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2340" w:type="dxa"/>
          </w:tcPr>
          <w:p w14:paraId="5633F9BC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</w:t>
            </w:r>
          </w:p>
        </w:tc>
        <w:tc>
          <w:tcPr>
            <w:tcW w:w="2517" w:type="dxa"/>
          </w:tcPr>
          <w:p w14:paraId="23008255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</w:t>
            </w:r>
          </w:p>
        </w:tc>
        <w:tc>
          <w:tcPr>
            <w:tcW w:w="2338" w:type="dxa"/>
          </w:tcPr>
          <w:p w14:paraId="6594B2F8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</w:t>
            </w:r>
          </w:p>
        </w:tc>
      </w:tr>
      <w:tr w:rsidR="008B5B91" w:rsidRPr="00CD2366" w14:paraId="315AECE5" w14:textId="77777777" w:rsidTr="0034580E">
        <w:tc>
          <w:tcPr>
            <w:tcW w:w="2155" w:type="dxa"/>
            <w:tcBorders>
              <w:bottom w:val="single" w:sz="4" w:space="0" w:color="auto"/>
            </w:tcBorders>
          </w:tcPr>
          <w:p w14:paraId="43DA0EC0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F74AEB3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14:paraId="5A5EBF6D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FE28D7D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)</w:t>
            </w:r>
          </w:p>
        </w:tc>
      </w:tr>
      <w:tr w:rsidR="008B5B91" w:rsidRPr="00CD2366" w14:paraId="2A2FDBD5" w14:textId="77777777" w:rsidTr="0034580E">
        <w:tc>
          <w:tcPr>
            <w:tcW w:w="2155" w:type="dxa"/>
            <w:tcBorders>
              <w:bottom w:val="nil"/>
            </w:tcBorders>
          </w:tcPr>
          <w:p w14:paraId="083EEA08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 xml:space="preserve">Std Height  </w:t>
            </w:r>
          </w:p>
        </w:tc>
        <w:tc>
          <w:tcPr>
            <w:tcW w:w="2340" w:type="dxa"/>
            <w:tcBorders>
              <w:bottom w:val="nil"/>
            </w:tcBorders>
          </w:tcPr>
          <w:p w14:paraId="70A4EA67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0.0404</w:t>
            </w:r>
          </w:p>
          <w:p w14:paraId="01C165C9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(.0291)</w:t>
            </w:r>
          </w:p>
        </w:tc>
        <w:tc>
          <w:tcPr>
            <w:tcW w:w="2517" w:type="dxa"/>
            <w:tcBorders>
              <w:bottom w:val="nil"/>
            </w:tcBorders>
          </w:tcPr>
          <w:p w14:paraId="736A86F0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0.0438</w:t>
            </w:r>
          </w:p>
          <w:p w14:paraId="58C7AADC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(.0410)</w:t>
            </w:r>
          </w:p>
        </w:tc>
        <w:tc>
          <w:tcPr>
            <w:tcW w:w="2338" w:type="dxa"/>
            <w:tcBorders>
              <w:bottom w:val="nil"/>
            </w:tcBorders>
          </w:tcPr>
          <w:p w14:paraId="7EF2ACA2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0.0192</w:t>
            </w:r>
          </w:p>
          <w:p w14:paraId="3ED5C693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(.0725)</w:t>
            </w:r>
          </w:p>
        </w:tc>
      </w:tr>
      <w:tr w:rsidR="008B5B91" w:rsidRPr="00CD2366" w14:paraId="601F8A50" w14:textId="77777777" w:rsidTr="0034580E">
        <w:tc>
          <w:tcPr>
            <w:tcW w:w="2155" w:type="dxa"/>
            <w:tcBorders>
              <w:top w:val="nil"/>
              <w:bottom w:val="nil"/>
            </w:tcBorders>
          </w:tcPr>
          <w:p w14:paraId="09113979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4D6882F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0.0173</w:t>
            </w:r>
          </w:p>
          <w:p w14:paraId="653359E0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(.0332)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7E0BC84E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0.0493</w:t>
            </w:r>
          </w:p>
          <w:p w14:paraId="251041B0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(.0447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BB4BF65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B91" w:rsidRPr="00CD2366" w14:paraId="6442EB40" w14:textId="77777777" w:rsidTr="0034580E">
        <w:tc>
          <w:tcPr>
            <w:tcW w:w="2155" w:type="dxa"/>
            <w:tcBorders>
              <w:top w:val="nil"/>
              <w:bottom w:val="nil"/>
            </w:tcBorders>
          </w:tcPr>
          <w:p w14:paraId="350A0C62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Std Height *Femal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D89E5F7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  <w:p w14:paraId="0E4810D2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(.0316)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7DBA04D4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0.0253</w:t>
            </w:r>
          </w:p>
          <w:p w14:paraId="6458303A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(.0417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63EFA9D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0.1507</w:t>
            </w:r>
          </w:p>
          <w:p w14:paraId="59210ED5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(.0957)</w:t>
            </w:r>
          </w:p>
        </w:tc>
      </w:tr>
      <w:tr w:rsidR="008B5B91" w:rsidRPr="00CD2366" w14:paraId="3334E1F9" w14:textId="77777777" w:rsidTr="0034580E">
        <w:tc>
          <w:tcPr>
            <w:tcW w:w="2155" w:type="dxa"/>
            <w:tcBorders>
              <w:top w:val="nil"/>
              <w:bottom w:val="nil"/>
            </w:tcBorders>
          </w:tcPr>
          <w:p w14:paraId="7647E956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Std Height PGS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FCF8872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17B24F2A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-0.0099</w:t>
            </w:r>
          </w:p>
          <w:p w14:paraId="2E93B841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(.033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4105FB7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B91" w:rsidRPr="00CD2366" w14:paraId="2CD24412" w14:textId="77777777" w:rsidTr="0034580E">
        <w:tc>
          <w:tcPr>
            <w:tcW w:w="2155" w:type="dxa"/>
            <w:tcBorders>
              <w:top w:val="nil"/>
              <w:bottom w:val="nil"/>
            </w:tcBorders>
          </w:tcPr>
          <w:p w14:paraId="0ECDD5EB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Std Education PGS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09943E4A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17264CEA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0.1256</w:t>
            </w:r>
          </w:p>
          <w:p w14:paraId="3361710B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(.0326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C3A8A23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B91" w:rsidRPr="00CD2366" w14:paraId="043BA397" w14:textId="77777777" w:rsidTr="0034580E">
        <w:tc>
          <w:tcPr>
            <w:tcW w:w="2155" w:type="dxa"/>
            <w:tcBorders>
              <w:top w:val="nil"/>
              <w:bottom w:val="nil"/>
            </w:tcBorders>
          </w:tcPr>
          <w:p w14:paraId="198A3AD6" w14:textId="77777777" w:rsidR="008B5B91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6FFE47A" w14:textId="77777777" w:rsidR="008B5B91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01ED1A21" w14:textId="77777777" w:rsidR="008B5B91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010167F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B91" w:rsidRPr="00CD2366" w14:paraId="6B9B5E57" w14:textId="77777777" w:rsidTr="0034580E">
        <w:tc>
          <w:tcPr>
            <w:tcW w:w="2155" w:type="dxa"/>
            <w:tcBorders>
              <w:top w:val="nil"/>
              <w:bottom w:val="nil"/>
            </w:tcBorders>
          </w:tcPr>
          <w:p w14:paraId="7EFF8AB9" w14:textId="77777777" w:rsidR="008B5B91" w:rsidRPr="006F4641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2C79D741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59439408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092D252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8B5B91" w:rsidRPr="00CD2366" w14:paraId="5A4BFE8C" w14:textId="77777777" w:rsidTr="0034580E"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427F258B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22D01BBE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4, 160</w:t>
            </w:r>
          </w:p>
        </w:tc>
        <w:tc>
          <w:tcPr>
            <w:tcW w:w="2517" w:type="dxa"/>
            <w:tcBorders>
              <w:top w:val="nil"/>
              <w:bottom w:val="single" w:sz="4" w:space="0" w:color="auto"/>
            </w:tcBorders>
          </w:tcPr>
          <w:p w14:paraId="24C4FE20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2,498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3455CAA5" w14:textId="77777777" w:rsidR="008B5B91" w:rsidRPr="00CD2366" w:rsidRDefault="008B5B91" w:rsidP="003458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366">
              <w:rPr>
                <w:rFonts w:ascii="Times New Roman" w:hAnsi="Times New Roman" w:cs="Times New Roman"/>
                <w:sz w:val="24"/>
                <w:szCs w:val="24"/>
              </w:rPr>
              <w:t>2,386</w:t>
            </w:r>
          </w:p>
        </w:tc>
      </w:tr>
    </w:tbl>
    <w:p w14:paraId="30711C33" w14:textId="77777777" w:rsidR="008B5B91" w:rsidRPr="00167486" w:rsidRDefault="008B5B91" w:rsidP="008B5B91">
      <w:pPr>
        <w:jc w:val="both"/>
        <w:rPr>
          <w:rFonts w:ascii="Times New Roman" w:hAnsi="Times New Roman" w:cs="Times New Roman"/>
        </w:rPr>
      </w:pPr>
      <w:r w:rsidRPr="00167486">
        <w:rPr>
          <w:rFonts w:ascii="Times New Roman" w:hAnsi="Times New Roman" w:cs="Times New Roman"/>
          <w:i/>
          <w:iCs/>
        </w:rPr>
        <w:t>Notes:</w:t>
      </w:r>
      <w:r w:rsidRPr="00167486">
        <w:rPr>
          <w:rFonts w:ascii="Times New Roman" w:hAnsi="Times New Roman" w:cs="Times New Roman"/>
        </w:rPr>
        <w:t xml:space="preserve"> Twins fixed effect regressions control for birthweight. Cognition is standardized to have a mean of 0 and standard deviation of 1. Standard errors clustered at the twin pair level. ***p&lt;0.001 **p&lt;0.05 p&lt;0.10</w:t>
      </w:r>
    </w:p>
    <w:p w14:paraId="7E53941C" w14:textId="77777777" w:rsidR="008B5B91" w:rsidRDefault="008B5B91" w:rsidP="008B5B9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within R</w:t>
      </w: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 xml:space="preserve">from twins fixed effect regressions is reported in all columns. </w:t>
      </w:r>
      <w:r w:rsidRPr="00167486">
        <w:rPr>
          <w:rFonts w:ascii="Times New Roman" w:hAnsi="Times New Roman" w:cs="Times New Roman"/>
        </w:rPr>
        <w:t xml:space="preserve">Std: Standardized.   </w:t>
      </w:r>
    </w:p>
    <w:p w14:paraId="6765F03A" w14:textId="77777777" w:rsidR="008B5B91" w:rsidRDefault="008B5B91" w:rsidP="008B5B91">
      <w:pPr>
        <w:jc w:val="both"/>
        <w:rPr>
          <w:rFonts w:ascii="Times New Roman" w:hAnsi="Times New Roman" w:cs="Times New Roman"/>
        </w:rPr>
      </w:pPr>
    </w:p>
    <w:p w14:paraId="4CBDDD3A" w14:textId="77777777" w:rsidR="008B5B91" w:rsidRDefault="008B5B91" w:rsidP="008B5B91">
      <w:pPr>
        <w:jc w:val="both"/>
        <w:rPr>
          <w:rFonts w:ascii="Times New Roman" w:hAnsi="Times New Roman" w:cs="Times New Roman"/>
        </w:rPr>
      </w:pPr>
    </w:p>
    <w:p w14:paraId="2ADCD316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AC4BC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7A6704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CEF513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9C8DAD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F41365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98D2BF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D9C70D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B5F327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3DBFD6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F55613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F3FA56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8B5B91" w:rsidSect="00FA6CC7"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1ED76A25" w14:textId="77777777" w:rsidR="008B5B91" w:rsidRPr="008755E8" w:rsidRDefault="008B5B91" w:rsidP="008B5B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55E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755E8">
        <w:rPr>
          <w:rFonts w:ascii="Times New Roman" w:hAnsi="Times New Roman" w:cs="Times New Roman"/>
          <w:b/>
          <w:bCs/>
          <w:sz w:val="24"/>
          <w:szCs w:val="24"/>
        </w:rPr>
        <w:t>: Height-Cognition Associations at Age 12 and Age 16, Full Analytical Sampl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170"/>
        <w:gridCol w:w="1170"/>
        <w:gridCol w:w="1350"/>
        <w:gridCol w:w="1530"/>
        <w:gridCol w:w="1440"/>
        <w:gridCol w:w="1440"/>
        <w:gridCol w:w="1440"/>
      </w:tblGrid>
      <w:tr w:rsidR="008B5B91" w:rsidRPr="005F606C" w14:paraId="14884194" w14:textId="77777777" w:rsidTr="0034580E">
        <w:tc>
          <w:tcPr>
            <w:tcW w:w="1615" w:type="dxa"/>
          </w:tcPr>
          <w:p w14:paraId="490FCA0F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170" w:type="dxa"/>
          </w:tcPr>
          <w:p w14:paraId="7DC77943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Z Twin Pairs</w:t>
            </w:r>
          </w:p>
        </w:tc>
        <w:tc>
          <w:tcPr>
            <w:tcW w:w="1170" w:type="dxa"/>
          </w:tcPr>
          <w:p w14:paraId="6883FB0B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Z Twin Pairs</w:t>
            </w:r>
          </w:p>
        </w:tc>
        <w:tc>
          <w:tcPr>
            <w:tcW w:w="1350" w:type="dxa"/>
          </w:tcPr>
          <w:p w14:paraId="2A42D101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d DZ Twin Pairs</w:t>
            </w:r>
          </w:p>
        </w:tc>
        <w:tc>
          <w:tcPr>
            <w:tcW w:w="1530" w:type="dxa"/>
          </w:tcPr>
          <w:p w14:paraId="6058DE71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d DZ Twin Pairs</w:t>
            </w:r>
          </w:p>
        </w:tc>
        <w:tc>
          <w:tcPr>
            <w:tcW w:w="1440" w:type="dxa"/>
          </w:tcPr>
          <w:p w14:paraId="4C5A6F0A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d DZ Twin</w:t>
            </w:r>
          </w:p>
          <w:p w14:paraId="4462B23E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rs</w:t>
            </w:r>
          </w:p>
        </w:tc>
        <w:tc>
          <w:tcPr>
            <w:tcW w:w="1440" w:type="dxa"/>
          </w:tcPr>
          <w:p w14:paraId="195CC5AC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 Twin Pairs</w:t>
            </w:r>
          </w:p>
        </w:tc>
        <w:tc>
          <w:tcPr>
            <w:tcW w:w="1440" w:type="dxa"/>
          </w:tcPr>
          <w:p w14:paraId="17182676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 Twin Pairs</w:t>
            </w:r>
          </w:p>
        </w:tc>
      </w:tr>
      <w:tr w:rsidR="008B5B91" w:rsidRPr="005F606C" w14:paraId="3693E4FD" w14:textId="77777777" w:rsidTr="0034580E">
        <w:tc>
          <w:tcPr>
            <w:tcW w:w="1615" w:type="dxa"/>
            <w:tcBorders>
              <w:bottom w:val="single" w:sz="4" w:space="0" w:color="auto"/>
            </w:tcBorders>
          </w:tcPr>
          <w:p w14:paraId="4A4893E5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D5E9CD2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1B2FBF5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A78AD6A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2A172F5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6C3E45E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41CA8F0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A89E145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</w:t>
            </w:r>
          </w:p>
        </w:tc>
      </w:tr>
      <w:tr w:rsidR="008B5B91" w:rsidRPr="005F606C" w14:paraId="29F6E609" w14:textId="77777777" w:rsidTr="0034580E">
        <w:tc>
          <w:tcPr>
            <w:tcW w:w="1615" w:type="dxa"/>
            <w:tcBorders>
              <w:bottom w:val="single" w:sz="4" w:space="0" w:color="auto"/>
            </w:tcBorders>
          </w:tcPr>
          <w:p w14:paraId="62C49E57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BFB670B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6ACD900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00DC432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B2C7AEB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4747185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233E7BD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C4E1135" w14:textId="77777777" w:rsidR="008B5B91" w:rsidRPr="005F606C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7)</w:t>
            </w:r>
          </w:p>
        </w:tc>
      </w:tr>
      <w:tr w:rsidR="008B5B91" w:rsidRPr="005F606C" w14:paraId="5F856011" w14:textId="77777777" w:rsidTr="0034580E">
        <w:tc>
          <w:tcPr>
            <w:tcW w:w="11155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3C18E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nel </w:t>
            </w: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: Age 12</w:t>
            </w:r>
          </w:p>
        </w:tc>
      </w:tr>
      <w:tr w:rsidR="008B5B91" w:rsidRPr="005F606C" w14:paraId="7A80CBAF" w14:textId="77777777" w:rsidTr="0034580E">
        <w:tc>
          <w:tcPr>
            <w:tcW w:w="16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C35334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Std Heigh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5BC25D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0.0312*</w:t>
            </w:r>
          </w:p>
          <w:p w14:paraId="253C46C6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(.017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73DD5E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0.0428*</w:t>
            </w:r>
          </w:p>
          <w:p w14:paraId="3C0024E8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(.024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94B63D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0.0178</w:t>
            </w:r>
          </w:p>
          <w:p w14:paraId="202039D3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(.021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570A47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0.0559*</w:t>
            </w:r>
          </w:p>
          <w:p w14:paraId="1932093B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(.030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98E231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0.0684**</w:t>
            </w:r>
          </w:p>
          <w:p w14:paraId="172A4FC4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(.031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42BD23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  <w:p w14:paraId="145EC4A1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(.024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2AA10F5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0.0570</w:t>
            </w:r>
          </w:p>
          <w:p w14:paraId="215950E3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(.0453)</w:t>
            </w:r>
          </w:p>
        </w:tc>
      </w:tr>
      <w:tr w:rsidR="008B5B91" w:rsidRPr="005F606C" w14:paraId="7F5E71FD" w14:textId="77777777" w:rsidTr="0034580E">
        <w:tc>
          <w:tcPr>
            <w:tcW w:w="1615" w:type="dxa"/>
            <w:tcBorders>
              <w:top w:val="nil"/>
              <w:bottom w:val="nil"/>
              <w:right w:val="single" w:sz="4" w:space="0" w:color="auto"/>
            </w:tcBorders>
          </w:tcPr>
          <w:p w14:paraId="3A12F3C2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Std Height PG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E24A2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701573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F391E7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311C71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CE681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-0.0487</w:t>
            </w:r>
          </w:p>
          <w:p w14:paraId="5EC3B954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(.037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A9BCE3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BFFD20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B91" w:rsidRPr="005F606C" w14:paraId="03D05BE9" w14:textId="77777777" w:rsidTr="0034580E">
        <w:tc>
          <w:tcPr>
            <w:tcW w:w="1615" w:type="dxa"/>
            <w:tcBorders>
              <w:top w:val="nil"/>
              <w:bottom w:val="nil"/>
              <w:right w:val="single" w:sz="4" w:space="0" w:color="auto"/>
            </w:tcBorders>
          </w:tcPr>
          <w:p w14:paraId="6547EE0B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Std Education PG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41502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26AE9D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05A269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348D21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1715EA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0.1254***</w:t>
            </w:r>
          </w:p>
          <w:p w14:paraId="6AB06D33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(.034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5A2A67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1961F8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B91" w:rsidRPr="005F606C" w14:paraId="4E0D3CAD" w14:textId="77777777" w:rsidTr="0034580E">
        <w:tc>
          <w:tcPr>
            <w:tcW w:w="1615" w:type="dxa"/>
            <w:tcBorders>
              <w:top w:val="nil"/>
              <w:bottom w:val="nil"/>
              <w:right w:val="single" w:sz="4" w:space="0" w:color="auto"/>
            </w:tcBorders>
          </w:tcPr>
          <w:p w14:paraId="6B62B3F0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9DE42A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470156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0B3787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5E1679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911765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13B45B3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9EDACDC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B91" w:rsidRPr="005F606C" w14:paraId="50BCB8A7" w14:textId="77777777" w:rsidTr="0034580E">
        <w:tc>
          <w:tcPr>
            <w:tcW w:w="1615" w:type="dxa"/>
            <w:tcBorders>
              <w:top w:val="nil"/>
              <w:bottom w:val="nil"/>
              <w:right w:val="single" w:sz="4" w:space="0" w:color="auto"/>
            </w:tcBorders>
          </w:tcPr>
          <w:p w14:paraId="6CDDA0FF" w14:textId="77777777" w:rsidR="008B5B91" w:rsidRPr="00A00F88" w:rsidRDefault="008B5B91" w:rsidP="0034580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642E9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F1AA42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1D4FA3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84F9C1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E3D46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531904E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979CD0F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8B5B91" w:rsidRPr="005F606C" w14:paraId="51DB0C53" w14:textId="77777777" w:rsidTr="0034580E">
        <w:tc>
          <w:tcPr>
            <w:tcW w:w="16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04B069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0B2DE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3,47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AB8E7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3,47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44FFC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2,34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D36C2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2,34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AA3DE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2,342</w:t>
            </w:r>
          </w:p>
        </w:tc>
        <w:tc>
          <w:tcPr>
            <w:tcW w:w="1440" w:type="dxa"/>
            <w:tcBorders>
              <w:top w:val="nil"/>
            </w:tcBorders>
          </w:tcPr>
          <w:p w14:paraId="513D4AFF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2,084</w:t>
            </w:r>
          </w:p>
        </w:tc>
        <w:tc>
          <w:tcPr>
            <w:tcW w:w="1440" w:type="dxa"/>
            <w:tcBorders>
              <w:top w:val="nil"/>
            </w:tcBorders>
          </w:tcPr>
          <w:p w14:paraId="37730030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2,084</w:t>
            </w:r>
          </w:p>
        </w:tc>
      </w:tr>
      <w:tr w:rsidR="008B5B91" w:rsidRPr="005F606C" w14:paraId="26F69D17" w14:textId="77777777" w:rsidTr="0034580E">
        <w:tc>
          <w:tcPr>
            <w:tcW w:w="11155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4B2A7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nel </w:t>
            </w:r>
            <w:r w:rsidRPr="005F60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: Age 16</w:t>
            </w:r>
          </w:p>
        </w:tc>
      </w:tr>
      <w:tr w:rsidR="008B5B91" w:rsidRPr="005F606C" w14:paraId="73605C2B" w14:textId="77777777" w:rsidTr="0034580E">
        <w:tc>
          <w:tcPr>
            <w:tcW w:w="16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DF54ED3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Std Heigh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DDDBD5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0.0557</w:t>
            </w:r>
          </w:p>
          <w:p w14:paraId="2847326D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(.024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665457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  <w:p w14:paraId="46BE7827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(.035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145540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0.0361</w:t>
            </w:r>
          </w:p>
          <w:p w14:paraId="6B172CFF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(.030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262E0A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0.0160</w:t>
            </w:r>
          </w:p>
          <w:p w14:paraId="1AC13C22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(.045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2C99A1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  <w:p w14:paraId="040E6E96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(.048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B533B5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0.0622*</w:t>
            </w:r>
          </w:p>
          <w:p w14:paraId="1A8D6E9A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(.033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ED8DBEB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0.1048*</w:t>
            </w:r>
          </w:p>
          <w:p w14:paraId="20799546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(.0599)</w:t>
            </w:r>
          </w:p>
        </w:tc>
      </w:tr>
      <w:tr w:rsidR="008B5B91" w:rsidRPr="005F606C" w14:paraId="7882BCE8" w14:textId="77777777" w:rsidTr="0034580E">
        <w:tc>
          <w:tcPr>
            <w:tcW w:w="1615" w:type="dxa"/>
            <w:tcBorders>
              <w:top w:val="nil"/>
              <w:bottom w:val="nil"/>
              <w:right w:val="single" w:sz="4" w:space="0" w:color="auto"/>
            </w:tcBorders>
          </w:tcPr>
          <w:p w14:paraId="52BCD13C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Std Height PG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B3CF21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1DE0C7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45308B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64473F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0E1462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0.0392</w:t>
            </w:r>
          </w:p>
          <w:p w14:paraId="08309493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(.055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C07BE1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5D5495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B91" w:rsidRPr="005F606C" w14:paraId="664537AA" w14:textId="77777777" w:rsidTr="0034580E">
        <w:tc>
          <w:tcPr>
            <w:tcW w:w="1615" w:type="dxa"/>
            <w:tcBorders>
              <w:top w:val="nil"/>
              <w:bottom w:val="nil"/>
              <w:right w:val="single" w:sz="4" w:space="0" w:color="auto"/>
            </w:tcBorders>
          </w:tcPr>
          <w:p w14:paraId="4A95F5E2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Std Education PG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6C4A0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B2330B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5D3630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F4BFC2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6D33AB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0.1831***</w:t>
            </w:r>
          </w:p>
          <w:p w14:paraId="0963F7D3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(.051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26FED1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A755E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B91" w:rsidRPr="005F606C" w14:paraId="22B60FEB" w14:textId="77777777" w:rsidTr="0034580E">
        <w:tc>
          <w:tcPr>
            <w:tcW w:w="1615" w:type="dxa"/>
            <w:tcBorders>
              <w:top w:val="nil"/>
              <w:bottom w:val="nil"/>
              <w:right w:val="single" w:sz="4" w:space="0" w:color="auto"/>
            </w:tcBorders>
          </w:tcPr>
          <w:p w14:paraId="08756E86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1DB52B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BBE5B9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8BF66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839A0D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B9B114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B0344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0E49079F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B91" w:rsidRPr="005F606C" w14:paraId="3800F4A1" w14:textId="77777777" w:rsidTr="0034580E">
        <w:tc>
          <w:tcPr>
            <w:tcW w:w="1615" w:type="dxa"/>
            <w:tcBorders>
              <w:top w:val="nil"/>
              <w:bottom w:val="nil"/>
              <w:right w:val="single" w:sz="4" w:space="0" w:color="auto"/>
            </w:tcBorders>
          </w:tcPr>
          <w:p w14:paraId="3D8D63D7" w14:textId="77777777" w:rsidR="008B5B91" w:rsidRPr="00A00F88" w:rsidRDefault="008B5B91" w:rsidP="0034580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3C1528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048882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F5A923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66693F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E0854F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6DEFF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2F85B86D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8B5B91" w:rsidRPr="005F606C" w14:paraId="2CE4CED1" w14:textId="77777777" w:rsidTr="0034580E">
        <w:tc>
          <w:tcPr>
            <w:tcW w:w="16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7B5A5D3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74142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1,99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F3DE4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1,99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64784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1,23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27E2C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1,23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F5B6A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1,23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2CE0B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1,2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7D76259" w14:textId="77777777" w:rsidR="008B5B91" w:rsidRPr="005F606C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06C">
              <w:rPr>
                <w:rFonts w:ascii="Times New Roman" w:hAnsi="Times New Roman" w:cs="Times New Roman"/>
                <w:sz w:val="24"/>
                <w:szCs w:val="24"/>
              </w:rPr>
              <w:t>1,214</w:t>
            </w:r>
          </w:p>
        </w:tc>
      </w:tr>
    </w:tbl>
    <w:p w14:paraId="60DF03A3" w14:textId="77777777" w:rsidR="008B5B91" w:rsidRPr="00636F03" w:rsidRDefault="008B5B91" w:rsidP="008B5B91">
      <w:pPr>
        <w:jc w:val="both"/>
        <w:rPr>
          <w:rFonts w:ascii="Times New Roman" w:hAnsi="Times New Roman" w:cs="Times New Roman"/>
        </w:rPr>
      </w:pPr>
      <w:r w:rsidRPr="00636F03">
        <w:rPr>
          <w:rFonts w:ascii="Times New Roman" w:hAnsi="Times New Roman" w:cs="Times New Roman"/>
          <w:i/>
          <w:iCs/>
        </w:rPr>
        <w:t>Notes:</w:t>
      </w:r>
      <w:r w:rsidRPr="00636F03">
        <w:rPr>
          <w:rFonts w:ascii="Times New Roman" w:hAnsi="Times New Roman" w:cs="Times New Roman"/>
        </w:rPr>
        <w:t xml:space="preserve"> OLS regressions control for age, gender, birthweight, family SES, and ethnicity. Cognition is standardized to have </w:t>
      </w:r>
    </w:p>
    <w:p w14:paraId="669B6AA4" w14:textId="77777777" w:rsidR="008B5B91" w:rsidRPr="00636F03" w:rsidRDefault="008B5B91" w:rsidP="008B5B91">
      <w:pPr>
        <w:jc w:val="both"/>
        <w:rPr>
          <w:rFonts w:ascii="Times New Roman" w:hAnsi="Times New Roman" w:cs="Times New Roman"/>
        </w:rPr>
      </w:pPr>
      <w:r w:rsidRPr="00636F03">
        <w:rPr>
          <w:rFonts w:ascii="Times New Roman" w:hAnsi="Times New Roman" w:cs="Times New Roman"/>
        </w:rPr>
        <w:t>a mean of 0 and standard deviation of 1. Standard errors clustered at the twin pair level. ***p&lt;0.001 **p&lt;0.05 p&lt;0.10</w:t>
      </w:r>
    </w:p>
    <w:p w14:paraId="7356FB07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</w:rPr>
        <w:sectPr w:rsidR="008B5B91" w:rsidSect="0028196B">
          <w:pgSz w:w="15840" w:h="12240" w:orient="landscape"/>
          <w:pgMar w:top="1440" w:right="1440" w:bottom="1440" w:left="1440" w:header="720" w:footer="720" w:gutter="0"/>
          <w:lnNumType w:countBy="1"/>
          <w:cols w:space="720"/>
          <w:docGrid w:linePitch="360"/>
        </w:sectPr>
      </w:pPr>
      <w:r w:rsidRPr="002E0228">
        <w:rPr>
          <w:rFonts w:ascii="Times New Roman" w:hAnsi="Times New Roman" w:cs="Times New Roman"/>
        </w:rPr>
        <w:t>The within R</w:t>
      </w:r>
      <w:r w:rsidRPr="002E0228">
        <w:rPr>
          <w:rFonts w:ascii="Times New Roman" w:hAnsi="Times New Roman" w:cs="Times New Roman"/>
          <w:vertAlign w:val="superscript"/>
        </w:rPr>
        <w:t xml:space="preserve">2 </w:t>
      </w:r>
      <w:r w:rsidRPr="002E0228">
        <w:rPr>
          <w:rFonts w:ascii="Times New Roman" w:hAnsi="Times New Roman" w:cs="Times New Roman"/>
        </w:rPr>
        <w:t>from twins fixed effect regressions is reported in columns 2, 4,5, and 7.</w:t>
      </w:r>
      <w:r w:rsidRPr="002E0228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636F03">
        <w:rPr>
          <w:rFonts w:ascii="Times New Roman" w:hAnsi="Times New Roman" w:cs="Times New Roman"/>
        </w:rPr>
        <w:t>Std: Standardized</w:t>
      </w:r>
    </w:p>
    <w:p w14:paraId="6AE9397F" w14:textId="77777777" w:rsidR="008B5B91" w:rsidRDefault="008B5B91" w:rsidP="008B5B9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ECTION B: DATA APPENDIX FOR AGE 12 AND AGE 16 MEASURES</w:t>
      </w:r>
    </w:p>
    <w:p w14:paraId="104FA404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53F010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461A">
        <w:rPr>
          <w:rFonts w:ascii="Times New Roman" w:hAnsi="Times New Roman" w:cs="Times New Roman"/>
          <w:sz w:val="24"/>
          <w:szCs w:val="24"/>
        </w:rPr>
        <w:t>Height was self-reported by twins at 12 and 16. At age 12 and 16 tests were administered online. Two verbal (information and vocabulary subsets from the WISC-III-UK) and two nonverbal (WISC-III-UK Picture Completion and Raven’s Standard and Advanced Progressive Matrices) tests were completed at age 12. At age 16, twins completed web-based adaptations of Raven’s Standard and Advanced Progressive and the Mill-Hill Vocabulary Scale. All test scores were standardized. Cognition is measured as the average of the standardized test scores at each age.</w:t>
      </w:r>
      <w:r>
        <w:rPr>
          <w:rFonts w:ascii="Times New Roman" w:hAnsi="Times New Roman" w:cs="Times New Roman"/>
          <w:sz w:val="24"/>
          <w:szCs w:val="24"/>
        </w:rPr>
        <w:t xml:space="preserve"> Summary statistics for the age 12 and 16 analytical samples used in Table S3 are given in Table S4 below.</w:t>
      </w:r>
    </w:p>
    <w:p w14:paraId="612D8202" w14:textId="77777777" w:rsidR="008B5B91" w:rsidRDefault="008B5B91" w:rsidP="008B5B9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E16BA8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EBD935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F8A38A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A6C472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CAFEB0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98565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9F5D44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C9D0FF" w14:textId="77777777" w:rsidR="008B5B91" w:rsidRDefault="008B5B91" w:rsidP="008B5B9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8B5B91" w:rsidSect="00F97959"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25639191" w14:textId="77777777" w:rsidR="008B5B91" w:rsidRPr="000F2B11" w:rsidRDefault="008B5B91" w:rsidP="008B5B9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: Summary Statistics for Age 12 and Age 16 Analytical Samples</w:t>
      </w:r>
    </w:p>
    <w:tbl>
      <w:tblPr>
        <w:tblStyle w:val="TableGrid"/>
        <w:tblW w:w="7645" w:type="dxa"/>
        <w:tblLayout w:type="fixed"/>
        <w:tblLook w:val="04A0" w:firstRow="1" w:lastRow="0" w:firstColumn="1" w:lastColumn="0" w:noHBand="0" w:noVBand="1"/>
      </w:tblPr>
      <w:tblGrid>
        <w:gridCol w:w="2605"/>
        <w:gridCol w:w="1620"/>
        <w:gridCol w:w="1800"/>
        <w:gridCol w:w="1620"/>
      </w:tblGrid>
      <w:tr w:rsidR="008B5B91" w:rsidRPr="00584166" w14:paraId="466BEF59" w14:textId="77777777" w:rsidTr="0034580E">
        <w:tc>
          <w:tcPr>
            <w:tcW w:w="2605" w:type="dxa"/>
          </w:tcPr>
          <w:p w14:paraId="77D433BA" w14:textId="77777777" w:rsidR="008B5B91" w:rsidRPr="00584166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620" w:type="dxa"/>
          </w:tcPr>
          <w:p w14:paraId="22D14E6C" w14:textId="77777777" w:rsidR="008B5B91" w:rsidRPr="00584166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Z Twin Pairs </w:t>
            </w:r>
          </w:p>
        </w:tc>
        <w:tc>
          <w:tcPr>
            <w:tcW w:w="1800" w:type="dxa"/>
          </w:tcPr>
          <w:p w14:paraId="52BA55C8" w14:textId="77777777" w:rsidR="008B5B91" w:rsidRPr="00584166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d DZ Twin Pairs</w:t>
            </w:r>
          </w:p>
        </w:tc>
        <w:tc>
          <w:tcPr>
            <w:tcW w:w="1620" w:type="dxa"/>
          </w:tcPr>
          <w:p w14:paraId="5179BD9C" w14:textId="77777777" w:rsidR="008B5B91" w:rsidRPr="00584166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Z Twin Pairs</w:t>
            </w:r>
          </w:p>
        </w:tc>
      </w:tr>
      <w:tr w:rsidR="008B5B91" w:rsidRPr="00584166" w14:paraId="5F79147F" w14:textId="77777777" w:rsidTr="0034580E">
        <w:tc>
          <w:tcPr>
            <w:tcW w:w="2605" w:type="dxa"/>
            <w:tcBorders>
              <w:bottom w:val="single" w:sz="4" w:space="0" w:color="auto"/>
            </w:tcBorders>
          </w:tcPr>
          <w:p w14:paraId="35CA15D4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4B44075" w14:textId="77777777" w:rsidR="008B5B91" w:rsidRPr="00584166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2198532" w14:textId="77777777" w:rsidR="008B5B91" w:rsidRPr="00584166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817ADF3" w14:textId="77777777" w:rsidR="008B5B91" w:rsidRPr="00584166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)</w:t>
            </w:r>
          </w:p>
        </w:tc>
      </w:tr>
      <w:tr w:rsidR="008B5B91" w:rsidRPr="00584166" w14:paraId="7C2BFE00" w14:textId="77777777" w:rsidTr="0034580E">
        <w:tc>
          <w:tcPr>
            <w:tcW w:w="76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3144871" w14:textId="77777777" w:rsidR="008B5B91" w:rsidRPr="00A924B3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ne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A924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Age 12</w:t>
            </w:r>
          </w:p>
        </w:tc>
      </w:tr>
      <w:tr w:rsidR="008B5B91" w:rsidRPr="00584166" w14:paraId="371D74EA" w14:textId="77777777" w:rsidTr="0034580E">
        <w:tc>
          <w:tcPr>
            <w:tcW w:w="2605" w:type="dxa"/>
            <w:tcBorders>
              <w:bottom w:val="nil"/>
            </w:tcBorders>
          </w:tcPr>
          <w:p w14:paraId="3EBC35DE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1620" w:type="dxa"/>
            <w:tcBorders>
              <w:bottom w:val="nil"/>
            </w:tcBorders>
          </w:tcPr>
          <w:p w14:paraId="556B66D4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170.66 (9.41)</w:t>
            </w:r>
          </w:p>
        </w:tc>
        <w:tc>
          <w:tcPr>
            <w:tcW w:w="1800" w:type="dxa"/>
            <w:tcBorders>
              <w:bottom w:val="nil"/>
            </w:tcBorders>
          </w:tcPr>
          <w:p w14:paraId="1454C369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170.81 (9.42)</w:t>
            </w:r>
          </w:p>
        </w:tc>
        <w:tc>
          <w:tcPr>
            <w:tcW w:w="1620" w:type="dxa"/>
            <w:tcBorders>
              <w:bottom w:val="nil"/>
            </w:tcBorders>
          </w:tcPr>
          <w:p w14:paraId="12D9584E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169.15 (9.23)</w:t>
            </w:r>
          </w:p>
        </w:tc>
      </w:tr>
      <w:tr w:rsidR="008B5B91" w:rsidRPr="00584166" w14:paraId="6A502964" w14:textId="77777777" w:rsidTr="0034580E">
        <w:tc>
          <w:tcPr>
            <w:tcW w:w="2605" w:type="dxa"/>
            <w:tcBorders>
              <w:top w:val="nil"/>
              <w:bottom w:val="nil"/>
            </w:tcBorders>
          </w:tcPr>
          <w:p w14:paraId="001B00EA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6FEC48F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0.14 (0.9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6C77A98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0.15 (0.9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DB6D682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0.05 (0.99)</w:t>
            </w:r>
          </w:p>
        </w:tc>
      </w:tr>
      <w:tr w:rsidR="008B5B91" w:rsidRPr="00584166" w14:paraId="2BB6D13C" w14:textId="77777777" w:rsidTr="0034580E">
        <w:tc>
          <w:tcPr>
            <w:tcW w:w="2605" w:type="dxa"/>
            <w:tcBorders>
              <w:top w:val="nil"/>
              <w:bottom w:val="nil"/>
            </w:tcBorders>
          </w:tcPr>
          <w:p w14:paraId="2050DE63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9703582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0.54 (0.5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0C1A93F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0.55 (0.5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086BABD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0.61 (0.49)</w:t>
            </w:r>
          </w:p>
        </w:tc>
      </w:tr>
      <w:tr w:rsidR="008B5B91" w:rsidRPr="00584166" w14:paraId="384DA81E" w14:textId="77777777" w:rsidTr="0034580E">
        <w:tc>
          <w:tcPr>
            <w:tcW w:w="2605" w:type="dxa"/>
            <w:tcBorders>
              <w:top w:val="nil"/>
              <w:bottom w:val="nil"/>
            </w:tcBorders>
          </w:tcPr>
          <w:p w14:paraId="1F85A5D8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538080A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0.94 (0.2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19946CB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1.00 (0.0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03DA772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0.93 (0.26)</w:t>
            </w:r>
          </w:p>
        </w:tc>
      </w:tr>
      <w:tr w:rsidR="008B5B91" w:rsidRPr="00584166" w14:paraId="258FD8E0" w14:textId="77777777" w:rsidTr="0034580E">
        <w:tc>
          <w:tcPr>
            <w:tcW w:w="2605" w:type="dxa"/>
            <w:tcBorders>
              <w:top w:val="nil"/>
              <w:bottom w:val="nil"/>
            </w:tcBorders>
          </w:tcPr>
          <w:p w14:paraId="1637495D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Childhood S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2062CAE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0.39 (0.9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1ECFC62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0.37 (0.9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B9B0808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0.18 (0.95)</w:t>
            </w:r>
          </w:p>
        </w:tc>
      </w:tr>
      <w:tr w:rsidR="008B5B91" w:rsidRPr="00584166" w14:paraId="7F9694B4" w14:textId="77777777" w:rsidTr="0034580E">
        <w:tc>
          <w:tcPr>
            <w:tcW w:w="2605" w:type="dxa"/>
            <w:tcBorders>
              <w:top w:val="nil"/>
              <w:bottom w:val="nil"/>
            </w:tcBorders>
          </w:tcPr>
          <w:p w14:paraId="1A7FC52C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Birthweight (grams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2BBDA83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2580 (52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BBAAFE6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2575 (514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3FB025D" w14:textId="77777777" w:rsidR="008B5B91" w:rsidRPr="00A924B3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4B3">
              <w:rPr>
                <w:rFonts w:ascii="Times New Roman" w:hAnsi="Times New Roman" w:cs="Times New Roman"/>
                <w:sz w:val="24"/>
                <w:szCs w:val="24"/>
              </w:rPr>
              <w:t>2458 (547)</w:t>
            </w:r>
          </w:p>
        </w:tc>
      </w:tr>
      <w:tr w:rsidR="008B5B91" w:rsidRPr="00584166" w14:paraId="201E0E5F" w14:textId="77777777" w:rsidTr="0034580E">
        <w:tc>
          <w:tcPr>
            <w:tcW w:w="2605" w:type="dxa"/>
            <w:tcBorders>
              <w:top w:val="nil"/>
              <w:bottom w:val="nil"/>
            </w:tcBorders>
          </w:tcPr>
          <w:p w14:paraId="4ED3C563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166">
              <w:rPr>
                <w:rFonts w:ascii="Times New Roman" w:hAnsi="Times New Roman" w:cs="Times New Roman"/>
                <w:sz w:val="24"/>
                <w:szCs w:val="24"/>
              </w:rPr>
              <w:t xml:space="preserve">Absolute </w:t>
            </w:r>
            <w:r w:rsidRPr="002661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thin-twin pair difference</w:t>
            </w:r>
            <w:r w:rsidRPr="00584166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D483484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61385B8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5FDAE8B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B91" w:rsidRPr="00584166" w14:paraId="3D441F23" w14:textId="77777777" w:rsidTr="0034580E">
        <w:tc>
          <w:tcPr>
            <w:tcW w:w="2605" w:type="dxa"/>
            <w:tcBorders>
              <w:top w:val="nil"/>
              <w:bottom w:val="nil"/>
            </w:tcBorders>
          </w:tcPr>
          <w:p w14:paraId="3C1A205D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584166">
              <w:rPr>
                <w:rFonts w:ascii="Times New Roman" w:hAnsi="Times New Roman" w:cs="Times New Roman"/>
                <w:sz w:val="24"/>
                <w:szCs w:val="24"/>
              </w:rPr>
              <w:t>Height (c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1585F0F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0 (4.81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643A308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3 (4.83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BD248EB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 (2.76)</w:t>
            </w:r>
          </w:p>
        </w:tc>
      </w:tr>
      <w:tr w:rsidR="008B5B91" w:rsidRPr="00584166" w14:paraId="4B800A72" w14:textId="77777777" w:rsidTr="0034580E">
        <w:tc>
          <w:tcPr>
            <w:tcW w:w="2605" w:type="dxa"/>
            <w:tcBorders>
              <w:top w:val="nil"/>
              <w:bottom w:val="nil"/>
            </w:tcBorders>
          </w:tcPr>
          <w:p w14:paraId="796B4B4B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584166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4346453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6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8F9832C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6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729D93E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45)</w:t>
            </w:r>
          </w:p>
        </w:tc>
      </w:tr>
      <w:tr w:rsidR="008B5B91" w:rsidRPr="00584166" w14:paraId="533FB2C5" w14:textId="77777777" w:rsidTr="0034580E">
        <w:tc>
          <w:tcPr>
            <w:tcW w:w="2605" w:type="dxa"/>
            <w:tcBorders>
              <w:top w:val="nil"/>
              <w:bottom w:val="nil"/>
            </w:tcBorders>
          </w:tcPr>
          <w:p w14:paraId="0A1D98F9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584166">
              <w:rPr>
                <w:rFonts w:ascii="Times New Roman" w:hAnsi="Times New Roman" w:cs="Times New Roman"/>
                <w:sz w:val="24"/>
                <w:szCs w:val="24"/>
              </w:rPr>
              <w:t>Birthweight (grams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C824EF7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 (28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E1C30A6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 (274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A831EC1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 (264)</w:t>
            </w:r>
          </w:p>
        </w:tc>
      </w:tr>
      <w:tr w:rsidR="008B5B91" w:rsidRPr="00584166" w14:paraId="41C9FE41" w14:textId="77777777" w:rsidTr="0034580E"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14:paraId="4DBA158B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16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6D95780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472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AFEB9D2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4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92B6B8D" w14:textId="77777777" w:rsidR="008B5B91" w:rsidRPr="00584166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84</w:t>
            </w:r>
          </w:p>
        </w:tc>
      </w:tr>
      <w:tr w:rsidR="008B5B91" w:rsidRPr="00584166" w14:paraId="14185CA1" w14:textId="77777777" w:rsidTr="0034580E">
        <w:tc>
          <w:tcPr>
            <w:tcW w:w="76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2BCB04" w14:textId="77777777" w:rsidR="008B5B91" w:rsidRPr="00085D58" w:rsidRDefault="008B5B91" w:rsidP="003458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ne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08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Age 16</w:t>
            </w:r>
          </w:p>
        </w:tc>
      </w:tr>
      <w:tr w:rsidR="008B5B91" w:rsidRPr="00584166" w14:paraId="405D4294" w14:textId="77777777" w:rsidTr="0034580E">
        <w:tc>
          <w:tcPr>
            <w:tcW w:w="2605" w:type="dxa"/>
            <w:tcBorders>
              <w:top w:val="single" w:sz="4" w:space="0" w:color="auto"/>
              <w:bottom w:val="nil"/>
            </w:tcBorders>
          </w:tcPr>
          <w:p w14:paraId="05A64FDA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58521CFC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170.66 (9.41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612ED1A0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170.81 (9.42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5C2CDE69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169.15 (9.23)</w:t>
            </w:r>
          </w:p>
        </w:tc>
      </w:tr>
      <w:tr w:rsidR="008B5B91" w:rsidRPr="00584166" w14:paraId="10288D12" w14:textId="77777777" w:rsidTr="0034580E">
        <w:tc>
          <w:tcPr>
            <w:tcW w:w="2605" w:type="dxa"/>
            <w:tcBorders>
              <w:top w:val="nil"/>
              <w:bottom w:val="nil"/>
            </w:tcBorders>
          </w:tcPr>
          <w:p w14:paraId="54CFF8D6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98A181C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0.14 (0.9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1CBD95D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0.15 (0.9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45EB3E8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0.05 (0.99)</w:t>
            </w:r>
          </w:p>
        </w:tc>
      </w:tr>
      <w:tr w:rsidR="008B5B91" w:rsidRPr="00584166" w14:paraId="7E17B1BC" w14:textId="77777777" w:rsidTr="0034580E">
        <w:tc>
          <w:tcPr>
            <w:tcW w:w="2605" w:type="dxa"/>
            <w:tcBorders>
              <w:top w:val="nil"/>
              <w:bottom w:val="nil"/>
            </w:tcBorders>
          </w:tcPr>
          <w:p w14:paraId="7EB8B172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E7C4E50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0.54 (0.5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1D51C1E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0.55 (0.5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7A4888E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0.61 (0.49)</w:t>
            </w:r>
          </w:p>
        </w:tc>
      </w:tr>
      <w:tr w:rsidR="008B5B91" w:rsidRPr="00584166" w14:paraId="1644680C" w14:textId="77777777" w:rsidTr="0034580E">
        <w:tc>
          <w:tcPr>
            <w:tcW w:w="2605" w:type="dxa"/>
            <w:tcBorders>
              <w:top w:val="nil"/>
              <w:bottom w:val="nil"/>
            </w:tcBorders>
          </w:tcPr>
          <w:p w14:paraId="6E0A66C4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0155595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0.94 (0.2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D80E9A7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1.00 (0.0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590922C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0.93 (0.26)</w:t>
            </w:r>
          </w:p>
        </w:tc>
      </w:tr>
      <w:tr w:rsidR="008B5B91" w:rsidRPr="00584166" w14:paraId="58A68C0B" w14:textId="77777777" w:rsidTr="0034580E">
        <w:tc>
          <w:tcPr>
            <w:tcW w:w="2605" w:type="dxa"/>
            <w:tcBorders>
              <w:top w:val="nil"/>
              <w:bottom w:val="nil"/>
            </w:tcBorders>
          </w:tcPr>
          <w:p w14:paraId="59584177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Childhood S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9D45969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0.39 (0.9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276C931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0.37 (0.9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211318C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0.18 (0.95)</w:t>
            </w:r>
          </w:p>
        </w:tc>
      </w:tr>
      <w:tr w:rsidR="008B5B91" w:rsidRPr="00584166" w14:paraId="6D9793C1" w14:textId="77777777" w:rsidTr="0034580E">
        <w:tc>
          <w:tcPr>
            <w:tcW w:w="2605" w:type="dxa"/>
            <w:tcBorders>
              <w:top w:val="nil"/>
              <w:bottom w:val="nil"/>
            </w:tcBorders>
          </w:tcPr>
          <w:p w14:paraId="08576714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Birthweight (grams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C1A1F05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2580 (52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124B17F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2575 (514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7BA3531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2458 (547)</w:t>
            </w:r>
          </w:p>
        </w:tc>
      </w:tr>
      <w:tr w:rsidR="008B5B91" w:rsidRPr="00584166" w14:paraId="090F7560" w14:textId="77777777" w:rsidTr="0034580E">
        <w:tc>
          <w:tcPr>
            <w:tcW w:w="2605" w:type="dxa"/>
            <w:tcBorders>
              <w:top w:val="nil"/>
              <w:bottom w:val="nil"/>
            </w:tcBorders>
          </w:tcPr>
          <w:p w14:paraId="6B0C5616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 xml:space="preserve">Absolute </w:t>
            </w:r>
            <w:r w:rsidRPr="002661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thin-twin pair difference</w:t>
            </w: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34F7750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AA11281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04F9B8F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B91" w:rsidRPr="00584166" w14:paraId="0F472FD2" w14:textId="77777777" w:rsidTr="0034580E">
        <w:tc>
          <w:tcPr>
            <w:tcW w:w="2605" w:type="dxa"/>
            <w:tcBorders>
              <w:top w:val="nil"/>
              <w:bottom w:val="nil"/>
            </w:tcBorders>
          </w:tcPr>
          <w:p w14:paraId="31168EBD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Height (c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96EA69E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9.06 (7.0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4FACE4F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9.16 (7.08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4C972D6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2.88 (3.53)</w:t>
            </w:r>
          </w:p>
        </w:tc>
      </w:tr>
      <w:tr w:rsidR="008B5B91" w:rsidRPr="00584166" w14:paraId="5C31E319" w14:textId="77777777" w:rsidTr="0034580E">
        <w:tc>
          <w:tcPr>
            <w:tcW w:w="2605" w:type="dxa"/>
            <w:tcBorders>
              <w:top w:val="nil"/>
              <w:bottom w:val="nil"/>
            </w:tcBorders>
          </w:tcPr>
          <w:p w14:paraId="390247FB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79046F8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0.87 (0.6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4FF6950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0.85 (0.6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5781E5F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0.70 (0.58)</w:t>
            </w:r>
          </w:p>
        </w:tc>
      </w:tr>
      <w:tr w:rsidR="008B5B91" w:rsidRPr="00584166" w14:paraId="7F4024CE" w14:textId="77777777" w:rsidTr="0034580E">
        <w:tc>
          <w:tcPr>
            <w:tcW w:w="2605" w:type="dxa"/>
            <w:tcBorders>
              <w:top w:val="nil"/>
              <w:bottom w:val="nil"/>
            </w:tcBorders>
          </w:tcPr>
          <w:p w14:paraId="00E225F4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Birthweight (grams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ED6BC62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353 (29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F05E508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342 (285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030126F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291 (255)</w:t>
            </w:r>
          </w:p>
        </w:tc>
      </w:tr>
      <w:tr w:rsidR="008B5B91" w:rsidRPr="00584166" w14:paraId="3961B6D3" w14:textId="77777777" w:rsidTr="0034580E"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14:paraId="5AD0F609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D7B9335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1,922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8CB2D39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1,23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592BCCD" w14:textId="77777777" w:rsidR="008B5B91" w:rsidRPr="0024356E" w:rsidRDefault="008B5B91" w:rsidP="00345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56E">
              <w:rPr>
                <w:rFonts w:ascii="Times New Roman" w:hAnsi="Times New Roman" w:cs="Times New Roman"/>
                <w:sz w:val="24"/>
                <w:szCs w:val="24"/>
              </w:rPr>
              <w:t>1,214</w:t>
            </w:r>
          </w:p>
        </w:tc>
      </w:tr>
    </w:tbl>
    <w:p w14:paraId="74AF98E3" w14:textId="77777777" w:rsidR="008B5B91" w:rsidRPr="007D7EB4" w:rsidRDefault="008B5B91" w:rsidP="008B5B91">
      <w:pPr>
        <w:jc w:val="both"/>
        <w:rPr>
          <w:rFonts w:ascii="Times New Roman" w:hAnsi="Times New Roman" w:cs="Times New Roman"/>
        </w:rPr>
      </w:pPr>
      <w:r w:rsidRPr="001B2D3C">
        <w:rPr>
          <w:rFonts w:ascii="Times New Roman" w:hAnsi="Times New Roman" w:cs="Times New Roman"/>
          <w:i/>
          <w:iCs/>
        </w:rPr>
        <w:t>Notes:</w:t>
      </w:r>
      <w:r>
        <w:rPr>
          <w:rFonts w:ascii="Times New Roman" w:hAnsi="Times New Roman" w:cs="Times New Roman"/>
        </w:rPr>
        <w:t xml:space="preserve"> </w:t>
      </w:r>
      <w:r w:rsidRPr="007D7EB4">
        <w:rPr>
          <w:rFonts w:ascii="Times New Roman" w:hAnsi="Times New Roman" w:cs="Times New Roman"/>
        </w:rPr>
        <w:t>Standard deviation in parentheses.</w:t>
      </w:r>
    </w:p>
    <w:p w14:paraId="0F892D4F" w14:textId="77777777" w:rsidR="008B5B91" w:rsidRPr="00C335F6" w:rsidRDefault="008B5B91" w:rsidP="008B5B9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9BF875" w14:textId="77777777" w:rsidR="008B5B91" w:rsidRPr="00FB104F" w:rsidRDefault="008B5B91" w:rsidP="008B5B91">
      <w:pPr>
        <w:spacing w:line="480" w:lineRule="auto"/>
        <w:jc w:val="both"/>
        <w:rPr>
          <w:rFonts w:ascii="Times New Roman" w:hAnsi="Times New Roman" w:cs="Times New Roman"/>
        </w:rPr>
      </w:pPr>
    </w:p>
    <w:p w14:paraId="2697624B" w14:textId="77777777" w:rsidR="00410794" w:rsidRDefault="00410794"/>
    <w:sectPr w:rsidR="00410794" w:rsidSect="00C335F6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53F0"/>
    <w:rsid w:val="00083738"/>
    <w:rsid w:val="00410794"/>
    <w:rsid w:val="005F53F0"/>
    <w:rsid w:val="008B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3CD11"/>
  <w15:docId w15:val="{711F22A7-A14E-A54E-A5D3-441826BC8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B91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B9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B5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5</Words>
  <Characters>3962</Characters>
  <Application>Microsoft Office Word</Application>
  <DocSecurity>0</DocSecurity>
  <Lines>33</Lines>
  <Paragraphs>9</Paragraphs>
  <ScaleCrop>false</ScaleCrop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 negi</dc:creator>
  <cp:keywords/>
  <dc:description/>
  <cp:lastModifiedBy>Ryan Schryver</cp:lastModifiedBy>
  <cp:revision>3</cp:revision>
  <dcterms:created xsi:type="dcterms:W3CDTF">2022-08-16T18:35:00Z</dcterms:created>
  <dcterms:modified xsi:type="dcterms:W3CDTF">2023-01-16T19:19:00Z</dcterms:modified>
</cp:coreProperties>
</file>